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184E9D" w14:textId="70497E73" w:rsidR="007A6479" w:rsidRPr="00037CFC" w:rsidRDefault="007A6479" w:rsidP="007A6479">
      <w:pPr>
        <w:spacing w:line="480" w:lineRule="auto"/>
        <w:jc w:val="left"/>
        <w:rPr>
          <w:rFonts w:ascii="Times New Roman" w:eastAsia="TimesNewRomanPS-BoldMT" w:hAnsi="Times New Roman"/>
          <w:b/>
          <w:color w:val="000000"/>
          <w:sz w:val="24"/>
        </w:rPr>
      </w:pPr>
      <w:r w:rsidRPr="00037CFC">
        <w:rPr>
          <w:rFonts w:ascii="Times New Roman" w:eastAsia="TimesNewRomanPS-BoldMT" w:hAnsi="Times New Roman"/>
          <w:b/>
          <w:color w:val="000000"/>
          <w:sz w:val="24"/>
        </w:rPr>
        <w:t>Table</w:t>
      </w:r>
      <w:r w:rsidR="004A370A">
        <w:rPr>
          <w:rFonts w:ascii="Times New Roman" w:eastAsia="TimesNewRomanPS-BoldMT" w:hAnsi="Times New Roman"/>
          <w:b/>
          <w:color w:val="000000"/>
          <w:sz w:val="24"/>
        </w:rPr>
        <w:t xml:space="preserve"> </w:t>
      </w:r>
      <w:r w:rsidR="004A370A">
        <w:rPr>
          <w:rFonts w:ascii="Times New Roman" w:eastAsia="TimesNewRomanPS-BoldMT" w:hAnsi="Times New Roman" w:hint="eastAsia"/>
          <w:b/>
          <w:color w:val="000000"/>
          <w:sz w:val="24"/>
        </w:rPr>
        <w:t>S</w:t>
      </w:r>
      <w:r w:rsidR="004A370A">
        <w:rPr>
          <w:rFonts w:ascii="Times New Roman" w:eastAsia="TimesNewRomanPS-BoldMT" w:hAnsi="Times New Roman"/>
          <w:b/>
          <w:color w:val="000000"/>
          <w:sz w:val="24"/>
        </w:rPr>
        <w:t>1</w:t>
      </w:r>
      <w:r w:rsidRPr="00037CFC">
        <w:rPr>
          <w:rFonts w:ascii="Times New Roman" w:eastAsia="TimesNewRomanPS-BoldMT" w:hAnsi="Times New Roman"/>
          <w:b/>
          <w:color w:val="000000"/>
          <w:sz w:val="24"/>
        </w:rPr>
        <w:t xml:space="preserve">. </w:t>
      </w:r>
      <w:r w:rsidRPr="00037CFC">
        <w:rPr>
          <w:rFonts w:ascii="Times New Roman" w:eastAsia="TimesNewRomanPS-BoldMT" w:hAnsi="Times New Roman"/>
          <w:bCs/>
          <w:color w:val="000000"/>
          <w:sz w:val="24"/>
        </w:rPr>
        <w:t>Primers used in RT-qPCR and sequences used for construct generating</w:t>
      </w:r>
    </w:p>
    <w:tbl>
      <w:tblPr>
        <w:tblStyle w:val="a4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5812"/>
        <w:gridCol w:w="4734"/>
      </w:tblGrid>
      <w:tr w:rsidR="005F2BBE" w:rsidRPr="002667AC" w14:paraId="013B4556" w14:textId="77777777" w:rsidTr="005F2BBE">
        <w:tc>
          <w:tcPr>
            <w:tcW w:w="3402" w:type="dxa"/>
            <w:tcBorders>
              <w:top w:val="single" w:sz="12" w:space="0" w:color="auto"/>
              <w:bottom w:val="nil"/>
            </w:tcBorders>
            <w:vAlign w:val="center"/>
          </w:tcPr>
          <w:p w14:paraId="1942AE4D" w14:textId="1292CD08" w:rsidR="00EA78D2" w:rsidRPr="002515EE" w:rsidRDefault="002667AC" w:rsidP="002515E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515EE">
              <w:rPr>
                <w:rFonts w:ascii="Times New Roman" w:hAnsi="Times New Roman" w:cs="Times New Roman" w:hint="eastAsia"/>
                <w:b/>
                <w:bCs/>
                <w:szCs w:val="21"/>
              </w:rPr>
              <w:t>T</w:t>
            </w:r>
            <w:r w:rsidRPr="002515EE">
              <w:rPr>
                <w:rFonts w:ascii="Times New Roman" w:hAnsi="Times New Roman" w:cs="Times New Roman"/>
                <w:b/>
                <w:bCs/>
                <w:szCs w:val="21"/>
              </w:rPr>
              <w:t>arget</w:t>
            </w:r>
          </w:p>
        </w:tc>
        <w:tc>
          <w:tcPr>
            <w:tcW w:w="5812" w:type="dxa"/>
            <w:vAlign w:val="center"/>
          </w:tcPr>
          <w:p w14:paraId="2E2583C9" w14:textId="1F1EB70C" w:rsidR="00EA78D2" w:rsidRPr="00A03E62" w:rsidRDefault="008E65EE" w:rsidP="002515E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03E62"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 w:rsidRPr="00A03E62">
              <w:rPr>
                <w:rFonts w:ascii="Times New Roman" w:hAnsi="Times New Roman" w:cs="Times New Roman"/>
                <w:b/>
                <w:bCs/>
                <w:szCs w:val="21"/>
              </w:rPr>
              <w:t>rimers</w:t>
            </w:r>
          </w:p>
        </w:tc>
        <w:tc>
          <w:tcPr>
            <w:tcW w:w="4734" w:type="dxa"/>
            <w:vAlign w:val="center"/>
          </w:tcPr>
          <w:p w14:paraId="703D7841" w14:textId="7C186B01" w:rsidR="00EA78D2" w:rsidRPr="00A03E62" w:rsidRDefault="00EA78D2" w:rsidP="008E65E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2667AC" w:rsidRPr="002667AC" w14:paraId="572FF413" w14:textId="77777777" w:rsidTr="005F2BBE">
        <w:tc>
          <w:tcPr>
            <w:tcW w:w="3402" w:type="dxa"/>
            <w:tcBorders>
              <w:top w:val="nil"/>
              <w:bottom w:val="single" w:sz="4" w:space="0" w:color="auto"/>
            </w:tcBorders>
            <w:vAlign w:val="center"/>
          </w:tcPr>
          <w:p w14:paraId="40809CF7" w14:textId="77777777" w:rsidR="002667AC" w:rsidRPr="002667AC" w:rsidRDefault="002667AC" w:rsidP="002515E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12" w:type="dxa"/>
            <w:tcBorders>
              <w:bottom w:val="single" w:sz="4" w:space="0" w:color="auto"/>
            </w:tcBorders>
            <w:vAlign w:val="center"/>
          </w:tcPr>
          <w:p w14:paraId="21129376" w14:textId="438F3802" w:rsidR="002667AC" w:rsidRPr="00A03E62" w:rsidRDefault="002667AC" w:rsidP="002515EE">
            <w:pPr>
              <w:jc w:val="lef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kern w:val="24"/>
                <w:szCs w:val="21"/>
              </w:rPr>
            </w:pPr>
            <w:r w:rsidRPr="00A03E62">
              <w:rPr>
                <w:rFonts w:ascii="Times New Roman" w:eastAsia="黑体" w:hAnsi="Times New Roman" w:cs="Times New Roman"/>
                <w:b/>
                <w:bCs/>
                <w:color w:val="000000" w:themeColor="text1"/>
                <w:kern w:val="24"/>
                <w:szCs w:val="21"/>
              </w:rPr>
              <w:t>Forward</w:t>
            </w:r>
          </w:p>
        </w:tc>
        <w:tc>
          <w:tcPr>
            <w:tcW w:w="4734" w:type="dxa"/>
            <w:tcBorders>
              <w:bottom w:val="single" w:sz="4" w:space="0" w:color="auto"/>
            </w:tcBorders>
            <w:vAlign w:val="center"/>
          </w:tcPr>
          <w:p w14:paraId="60AFE6A3" w14:textId="7CC20536" w:rsidR="002667AC" w:rsidRPr="00A03E62" w:rsidRDefault="002667AC" w:rsidP="002515EE">
            <w:pPr>
              <w:jc w:val="lef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kern w:val="24"/>
                <w:szCs w:val="21"/>
              </w:rPr>
            </w:pPr>
            <w:r w:rsidRPr="00A03E62">
              <w:rPr>
                <w:rFonts w:ascii="Times New Roman" w:eastAsia="黑体" w:hAnsi="Times New Roman" w:cs="Times New Roman"/>
                <w:b/>
                <w:bCs/>
                <w:color w:val="000000" w:themeColor="text1"/>
                <w:kern w:val="24"/>
                <w:szCs w:val="21"/>
              </w:rPr>
              <w:t>Reverse</w:t>
            </w:r>
          </w:p>
        </w:tc>
      </w:tr>
      <w:tr w:rsidR="005F2BBE" w:rsidRPr="002667AC" w14:paraId="0EB77CB7" w14:textId="77777777" w:rsidTr="005F2BBE">
        <w:tc>
          <w:tcPr>
            <w:tcW w:w="3402" w:type="dxa"/>
            <w:tcBorders>
              <w:top w:val="single" w:sz="4" w:space="0" w:color="auto"/>
              <w:bottom w:val="nil"/>
            </w:tcBorders>
            <w:vAlign w:val="center"/>
          </w:tcPr>
          <w:p w14:paraId="59DFA11F" w14:textId="4F5C7131" w:rsidR="002667AC" w:rsidRPr="002667AC" w:rsidRDefault="002667AC" w:rsidP="002515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Human-SSU rRNA</w:t>
            </w:r>
          </w:p>
        </w:tc>
        <w:tc>
          <w:tcPr>
            <w:tcW w:w="5812" w:type="dxa"/>
            <w:tcBorders>
              <w:top w:val="single" w:sz="4" w:space="0" w:color="auto"/>
              <w:bottom w:val="nil"/>
            </w:tcBorders>
            <w:vAlign w:val="center"/>
          </w:tcPr>
          <w:p w14:paraId="73351AE5" w14:textId="287E1E52" w:rsidR="002667AC" w:rsidRPr="002667AC" w:rsidRDefault="002667AC" w:rsidP="002515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TAG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AGA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TTG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GAG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GTT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GTT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CCT</w:t>
            </w:r>
          </w:p>
        </w:tc>
        <w:tc>
          <w:tcPr>
            <w:tcW w:w="4734" w:type="dxa"/>
            <w:tcBorders>
              <w:top w:val="single" w:sz="4" w:space="0" w:color="auto"/>
              <w:bottom w:val="nil"/>
            </w:tcBorders>
            <w:vAlign w:val="center"/>
          </w:tcPr>
          <w:p w14:paraId="5755B96D" w14:textId="1C1A8E90" w:rsidR="002667AC" w:rsidRPr="002667AC" w:rsidRDefault="002667AC" w:rsidP="002515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CTC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CAC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CAA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CTA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AGA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ACG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GCC</w:t>
            </w:r>
          </w:p>
        </w:tc>
      </w:tr>
      <w:tr w:rsidR="005F2BBE" w:rsidRPr="002667AC" w14:paraId="1706F1B1" w14:textId="77777777" w:rsidTr="005F2BBE"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30384476" w14:textId="766F8D7B" w:rsidR="002667AC" w:rsidRPr="002667AC" w:rsidRDefault="002667AC" w:rsidP="002515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67AC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Cs w:val="21"/>
              </w:rPr>
              <w:t>C. parvum-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SSU rRNA</w:t>
            </w:r>
          </w:p>
        </w:tc>
        <w:tc>
          <w:tcPr>
            <w:tcW w:w="5812" w:type="dxa"/>
            <w:tcBorders>
              <w:top w:val="nil"/>
              <w:bottom w:val="nil"/>
            </w:tcBorders>
            <w:vAlign w:val="center"/>
          </w:tcPr>
          <w:p w14:paraId="79A71D62" w14:textId="11225EDD" w:rsidR="002667AC" w:rsidRPr="002667AC" w:rsidRDefault="002667AC" w:rsidP="002515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CCG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ATA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ACG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AAC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GAG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ACT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CTG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G</w:t>
            </w:r>
          </w:p>
        </w:tc>
        <w:tc>
          <w:tcPr>
            <w:tcW w:w="4734" w:type="dxa"/>
            <w:tcBorders>
              <w:top w:val="nil"/>
              <w:bottom w:val="nil"/>
            </w:tcBorders>
            <w:vAlign w:val="center"/>
          </w:tcPr>
          <w:p w14:paraId="1B1F337D" w14:textId="714DF119" w:rsidR="002667AC" w:rsidRPr="002667AC" w:rsidRDefault="002667AC" w:rsidP="002515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TAG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GGT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AGG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CAC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ACG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CTG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AGC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C</w:t>
            </w:r>
          </w:p>
        </w:tc>
      </w:tr>
      <w:tr w:rsidR="005F2BBE" w:rsidRPr="002667AC" w14:paraId="3CA250D3" w14:textId="77777777" w:rsidTr="005F2BBE"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0072DE62" w14:textId="3A781637" w:rsidR="002667AC" w:rsidRPr="002667AC" w:rsidRDefault="002667AC" w:rsidP="002515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IFI27</w:t>
            </w:r>
          </w:p>
        </w:tc>
        <w:tc>
          <w:tcPr>
            <w:tcW w:w="5812" w:type="dxa"/>
            <w:tcBorders>
              <w:top w:val="nil"/>
              <w:bottom w:val="nil"/>
            </w:tcBorders>
            <w:vAlign w:val="center"/>
          </w:tcPr>
          <w:p w14:paraId="51CA093A" w14:textId="77DDB24E" w:rsidR="002667AC" w:rsidRPr="002667AC" w:rsidRDefault="002667AC" w:rsidP="002515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TGC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CAT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GGG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CTT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CAC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TGC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GG</w:t>
            </w:r>
          </w:p>
        </w:tc>
        <w:tc>
          <w:tcPr>
            <w:tcW w:w="4734" w:type="dxa"/>
            <w:tcBorders>
              <w:top w:val="nil"/>
              <w:bottom w:val="nil"/>
            </w:tcBorders>
            <w:vAlign w:val="center"/>
          </w:tcPr>
          <w:p w14:paraId="4ED0D5AE" w14:textId="6A25E8AF" w:rsidR="002667AC" w:rsidRPr="002667AC" w:rsidRDefault="002667AC" w:rsidP="002515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CTG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CCC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GAG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GCA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ACT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CCA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CC</w:t>
            </w:r>
          </w:p>
        </w:tc>
      </w:tr>
      <w:tr w:rsidR="005F2BBE" w:rsidRPr="002667AC" w14:paraId="639C62F6" w14:textId="77777777" w:rsidTr="005F2BBE"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3A03759C" w14:textId="11D479F9" w:rsidR="002667AC" w:rsidRPr="002667AC" w:rsidRDefault="002667AC" w:rsidP="002515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TRAIL</w:t>
            </w:r>
          </w:p>
        </w:tc>
        <w:tc>
          <w:tcPr>
            <w:tcW w:w="5812" w:type="dxa"/>
            <w:tcBorders>
              <w:top w:val="nil"/>
              <w:bottom w:val="nil"/>
            </w:tcBorders>
            <w:vAlign w:val="center"/>
          </w:tcPr>
          <w:p w14:paraId="31C3BC09" w14:textId="0A7C8D09" w:rsidR="002667AC" w:rsidRPr="002667AC" w:rsidRDefault="002667AC" w:rsidP="002515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TGC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GTG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CTG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ATC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GTG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ATC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TTC</w:t>
            </w:r>
          </w:p>
        </w:tc>
        <w:tc>
          <w:tcPr>
            <w:tcW w:w="4734" w:type="dxa"/>
            <w:tcBorders>
              <w:top w:val="nil"/>
              <w:bottom w:val="nil"/>
            </w:tcBorders>
            <w:vAlign w:val="center"/>
          </w:tcPr>
          <w:p w14:paraId="3D11815B" w14:textId="26FDC4DD" w:rsidR="002667AC" w:rsidRPr="002667AC" w:rsidRDefault="002667AC" w:rsidP="002515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GCT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CGT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TGG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TAA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AGT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ACA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CGT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A</w:t>
            </w:r>
          </w:p>
        </w:tc>
      </w:tr>
      <w:tr w:rsidR="005F2BBE" w:rsidRPr="002667AC" w14:paraId="3CEB149F" w14:textId="77777777" w:rsidTr="005F2BBE"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018D6E95" w14:textId="4838AC92" w:rsidR="002667AC" w:rsidRPr="002667AC" w:rsidRDefault="002667AC" w:rsidP="002515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FasL</w:t>
            </w:r>
          </w:p>
        </w:tc>
        <w:tc>
          <w:tcPr>
            <w:tcW w:w="5812" w:type="dxa"/>
            <w:tcBorders>
              <w:top w:val="nil"/>
              <w:bottom w:val="nil"/>
            </w:tcBorders>
            <w:vAlign w:val="center"/>
          </w:tcPr>
          <w:p w14:paraId="29D7FD3B" w14:textId="37F058B8" w:rsidR="002667AC" w:rsidRPr="002667AC" w:rsidRDefault="002667AC" w:rsidP="002515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TCC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GAG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AGT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CTA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CCA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GCC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A</w:t>
            </w:r>
          </w:p>
        </w:tc>
        <w:tc>
          <w:tcPr>
            <w:tcW w:w="4734" w:type="dxa"/>
            <w:tcBorders>
              <w:top w:val="nil"/>
              <w:bottom w:val="nil"/>
            </w:tcBorders>
            <w:vAlign w:val="center"/>
          </w:tcPr>
          <w:p w14:paraId="5E1A95A0" w14:textId="32405DE3" w:rsidR="002667AC" w:rsidRPr="002667AC" w:rsidRDefault="002667AC" w:rsidP="002515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CAT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TCC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AGA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GGC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ATG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GAC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CTT</w:t>
            </w:r>
          </w:p>
        </w:tc>
      </w:tr>
      <w:tr w:rsidR="005F2BBE" w:rsidRPr="002667AC" w14:paraId="55E2F6A6" w14:textId="77777777" w:rsidTr="005F2BBE">
        <w:trPr>
          <w:trHeight w:val="374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2182F2BA" w14:textId="4DB688B7" w:rsidR="002667AC" w:rsidRPr="002667AC" w:rsidRDefault="002667AC" w:rsidP="002515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Apaf-1</w:t>
            </w:r>
          </w:p>
        </w:tc>
        <w:tc>
          <w:tcPr>
            <w:tcW w:w="5812" w:type="dxa"/>
            <w:tcBorders>
              <w:top w:val="nil"/>
              <w:bottom w:val="nil"/>
            </w:tcBorders>
            <w:vAlign w:val="center"/>
          </w:tcPr>
          <w:p w14:paraId="37A690AE" w14:textId="2BFF2E1B" w:rsidR="002667AC" w:rsidRPr="002667AC" w:rsidRDefault="002667AC" w:rsidP="002515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AAT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GGC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AGG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CTG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TGG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GAA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GTC</w:t>
            </w:r>
          </w:p>
        </w:tc>
        <w:tc>
          <w:tcPr>
            <w:tcW w:w="4734" w:type="dxa"/>
            <w:tcBorders>
              <w:top w:val="nil"/>
              <w:bottom w:val="nil"/>
            </w:tcBorders>
            <w:vAlign w:val="center"/>
          </w:tcPr>
          <w:p w14:paraId="0C092527" w14:textId="66D38F7E" w:rsidR="002667AC" w:rsidRPr="002667AC" w:rsidRDefault="002667AC" w:rsidP="002515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TAA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GTG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GAA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GCC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TCT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GGG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AAA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AAC</w:t>
            </w:r>
          </w:p>
        </w:tc>
      </w:tr>
      <w:tr w:rsidR="005F2BBE" w:rsidRPr="002667AC" w14:paraId="5F2A86C1" w14:textId="77777777" w:rsidTr="007E035F"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7F1D21F5" w14:textId="2C1EBB0B" w:rsidR="002667AC" w:rsidRPr="002667AC" w:rsidRDefault="002667AC" w:rsidP="002515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Caspase-8</w:t>
            </w:r>
          </w:p>
        </w:tc>
        <w:tc>
          <w:tcPr>
            <w:tcW w:w="5812" w:type="dxa"/>
            <w:tcBorders>
              <w:top w:val="nil"/>
              <w:bottom w:val="nil"/>
            </w:tcBorders>
            <w:vAlign w:val="center"/>
          </w:tcPr>
          <w:p w14:paraId="1BACA42D" w14:textId="36437E1A" w:rsidR="002667AC" w:rsidRPr="002667AC" w:rsidRDefault="002667AC" w:rsidP="002515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TTT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CTG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CCT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ACA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GGG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TCA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TGC</w:t>
            </w:r>
          </w:p>
        </w:tc>
        <w:tc>
          <w:tcPr>
            <w:tcW w:w="4734" w:type="dxa"/>
            <w:tcBorders>
              <w:top w:val="nil"/>
              <w:bottom w:val="nil"/>
            </w:tcBorders>
            <w:vAlign w:val="center"/>
          </w:tcPr>
          <w:p w14:paraId="492302AD" w14:textId="154C1BDB" w:rsidR="002667AC" w:rsidRPr="002667AC" w:rsidRDefault="002667AC" w:rsidP="002515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CTG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TAC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CAG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ACC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GAG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ATG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TCA</w:t>
            </w:r>
          </w:p>
        </w:tc>
      </w:tr>
      <w:tr w:rsidR="005F2BBE" w:rsidRPr="002667AC" w14:paraId="72B81303" w14:textId="77777777" w:rsidTr="007E035F"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7D808721" w14:textId="044688C3" w:rsidR="002667AC" w:rsidRPr="002667AC" w:rsidRDefault="002667AC" w:rsidP="002515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β-actin</w:t>
            </w:r>
          </w:p>
        </w:tc>
        <w:tc>
          <w:tcPr>
            <w:tcW w:w="5812" w:type="dxa"/>
            <w:tcBorders>
              <w:top w:val="nil"/>
              <w:bottom w:val="nil"/>
            </w:tcBorders>
            <w:vAlign w:val="center"/>
          </w:tcPr>
          <w:p w14:paraId="46CD0834" w14:textId="4C638D30" w:rsidR="002667AC" w:rsidRPr="002667AC" w:rsidRDefault="002667AC" w:rsidP="002515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AGC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GAG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CAT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CCC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CCA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AAG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TT</w:t>
            </w:r>
          </w:p>
        </w:tc>
        <w:tc>
          <w:tcPr>
            <w:tcW w:w="4734" w:type="dxa"/>
            <w:tcBorders>
              <w:top w:val="nil"/>
              <w:bottom w:val="nil"/>
            </w:tcBorders>
            <w:vAlign w:val="center"/>
          </w:tcPr>
          <w:p w14:paraId="42C09F9D" w14:textId="4F74F479" w:rsidR="002667AC" w:rsidRPr="002667AC" w:rsidRDefault="002667AC" w:rsidP="002515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GGG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CAC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GAA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GGC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TCA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TCA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TT</w:t>
            </w:r>
          </w:p>
        </w:tc>
      </w:tr>
      <w:tr w:rsidR="007E035F" w:rsidRPr="002667AC" w14:paraId="0FDDD696" w14:textId="77777777" w:rsidTr="007E035F">
        <w:tc>
          <w:tcPr>
            <w:tcW w:w="3402" w:type="dxa"/>
            <w:tcBorders>
              <w:top w:val="nil"/>
              <w:bottom w:val="single" w:sz="4" w:space="0" w:color="auto"/>
            </w:tcBorders>
            <w:vAlign w:val="center"/>
          </w:tcPr>
          <w:p w14:paraId="578E09D9" w14:textId="3B1F2A49" w:rsidR="007E035F" w:rsidRPr="002667AC" w:rsidRDefault="007E035F" w:rsidP="002515EE">
            <w:pPr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pcDNA3.1-IFI27-OE</w:t>
            </w:r>
            <w:r w:rsidRPr="007A6479">
              <w:rPr>
                <w:rFonts w:ascii="Times New Roman" w:eastAsia="宋体" w:hAnsi="Times New Roman" w:cs="Times New Roman"/>
                <w:color w:val="000000"/>
                <w:kern w:val="24"/>
                <w:position w:val="7"/>
                <w:szCs w:val="21"/>
                <w:vertAlign w:val="superscript"/>
              </w:rPr>
              <w:t>a</w:t>
            </w:r>
          </w:p>
        </w:tc>
        <w:tc>
          <w:tcPr>
            <w:tcW w:w="5812" w:type="dxa"/>
            <w:tcBorders>
              <w:top w:val="nil"/>
              <w:bottom w:val="single" w:sz="4" w:space="0" w:color="auto"/>
            </w:tcBorders>
            <w:vAlign w:val="center"/>
          </w:tcPr>
          <w:p w14:paraId="7F1CB307" w14:textId="1425E2C4" w:rsidR="007E035F" w:rsidRPr="002667AC" w:rsidRDefault="007E035F" w:rsidP="002515EE">
            <w:pPr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CCC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aagctt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GCC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ACC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ATG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GAG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GCC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TCT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GCT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CTC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AC</w:t>
            </w:r>
          </w:p>
        </w:tc>
        <w:tc>
          <w:tcPr>
            <w:tcW w:w="4734" w:type="dxa"/>
            <w:tcBorders>
              <w:top w:val="nil"/>
              <w:bottom w:val="single" w:sz="4" w:space="0" w:color="auto"/>
            </w:tcBorders>
            <w:vAlign w:val="center"/>
          </w:tcPr>
          <w:p w14:paraId="0B0D14A6" w14:textId="0C7944A9" w:rsidR="007E035F" w:rsidRPr="002667AC" w:rsidRDefault="007E035F" w:rsidP="002515EE">
            <w:pPr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CCG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gaattc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GTA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GAA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CCT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CGC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AAT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GAC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667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AGC</w:t>
            </w:r>
          </w:p>
        </w:tc>
      </w:tr>
      <w:tr w:rsidR="007E035F" w:rsidRPr="002667AC" w14:paraId="06433B02" w14:textId="77777777" w:rsidTr="007E035F">
        <w:tc>
          <w:tcPr>
            <w:tcW w:w="3402" w:type="dxa"/>
            <w:tcBorders>
              <w:top w:val="single" w:sz="4" w:space="0" w:color="auto"/>
              <w:bottom w:val="nil"/>
            </w:tcBorders>
            <w:vAlign w:val="center"/>
          </w:tcPr>
          <w:p w14:paraId="611E9C92" w14:textId="3916CF65" w:rsidR="007E035F" w:rsidRPr="002515EE" w:rsidRDefault="007E035F" w:rsidP="002515EE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1"/>
              </w:rPr>
            </w:pPr>
            <w:r w:rsidRPr="002515EE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1"/>
              </w:rPr>
              <w:t>DNA oligonucleotides for construct</w:t>
            </w:r>
          </w:p>
        </w:tc>
        <w:tc>
          <w:tcPr>
            <w:tcW w:w="105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C4D599" w14:textId="0E792AEA" w:rsidR="007E035F" w:rsidRPr="00A03E62" w:rsidRDefault="007E035F" w:rsidP="002515E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03E62"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  <w:r w:rsidRPr="00A03E62">
              <w:rPr>
                <w:rFonts w:ascii="Times New Roman" w:hAnsi="Times New Roman" w:cs="Times New Roman"/>
                <w:b/>
                <w:bCs/>
                <w:szCs w:val="21"/>
              </w:rPr>
              <w:t>equences</w:t>
            </w:r>
          </w:p>
        </w:tc>
      </w:tr>
      <w:tr w:rsidR="007E035F" w:rsidRPr="002667AC" w14:paraId="13420118" w14:textId="77777777" w:rsidTr="007E035F"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00916208" w14:textId="3BDC11D4" w:rsidR="007E035F" w:rsidRPr="002667AC" w:rsidRDefault="007E035F" w:rsidP="002515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67AC">
              <w:rPr>
                <w:rFonts w:ascii="Times New Roman" w:hAnsi="Times New Roman" w:cs="Times New Roman"/>
                <w:szCs w:val="21"/>
              </w:rPr>
              <w:t xml:space="preserve">pmirGLO </w:t>
            </w:r>
            <w:r>
              <w:rPr>
                <w:rFonts w:ascii="Times New Roman" w:hAnsi="Times New Roman" w:cs="Times New Roman"/>
                <w:szCs w:val="21"/>
              </w:rPr>
              <w:t>l</w:t>
            </w:r>
            <w:r w:rsidRPr="002667AC">
              <w:rPr>
                <w:rFonts w:ascii="Times New Roman" w:hAnsi="Times New Roman" w:cs="Times New Roman"/>
                <w:szCs w:val="21"/>
              </w:rPr>
              <w:t>uciferase construct contain</w:t>
            </w:r>
            <w:r>
              <w:rPr>
                <w:rFonts w:ascii="Times New Roman" w:hAnsi="Times New Roman" w:cs="Times New Roman"/>
                <w:szCs w:val="21"/>
              </w:rPr>
              <w:t>ing</w:t>
            </w:r>
            <w:r w:rsidRPr="002667AC">
              <w:rPr>
                <w:rFonts w:ascii="Times New Roman" w:hAnsi="Times New Roman" w:cs="Times New Roman"/>
                <w:szCs w:val="21"/>
              </w:rPr>
              <w:t xml:space="preserve"> IFI27 3' UTR</w:t>
            </w:r>
          </w:p>
        </w:tc>
        <w:tc>
          <w:tcPr>
            <w:tcW w:w="1054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3B0DE03" w14:textId="780A6241" w:rsidR="007E035F" w:rsidRPr="002667AC" w:rsidRDefault="007E035F" w:rsidP="002515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67AC">
              <w:rPr>
                <w:rFonts w:ascii="Times New Roman" w:hAnsi="Times New Roman" w:cs="Times New Roman"/>
                <w:szCs w:val="21"/>
              </w:rPr>
              <w:t>CTG CCC CTC GCC CTG CAG AGA AGA TGC CCC TCG CCC TGC AGA GAA GAT GCC CCT CGC CCT GCT</w:t>
            </w:r>
          </w:p>
        </w:tc>
      </w:tr>
      <w:tr w:rsidR="007E035F" w:rsidRPr="002667AC" w14:paraId="1E5DDBB9" w14:textId="77777777" w:rsidTr="005F2BBE">
        <w:tc>
          <w:tcPr>
            <w:tcW w:w="3402" w:type="dxa"/>
            <w:tcBorders>
              <w:top w:val="nil"/>
              <w:bottom w:val="single" w:sz="12" w:space="0" w:color="auto"/>
            </w:tcBorders>
            <w:vAlign w:val="center"/>
          </w:tcPr>
          <w:p w14:paraId="13323252" w14:textId="4235D655" w:rsidR="007E035F" w:rsidRPr="002667AC" w:rsidRDefault="007E035F" w:rsidP="002515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67AC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 xml:space="preserve">pmirGLO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l</w:t>
            </w:r>
            <w:r w:rsidRPr="002667AC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uciferase construct contain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ing</w:t>
            </w:r>
            <w:r w:rsidRPr="002667AC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 xml:space="preserve"> IFI27 3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 xml:space="preserve">’ </w:t>
            </w:r>
            <w:r w:rsidRPr="002667AC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UTR with mutation</w:t>
            </w:r>
          </w:p>
        </w:tc>
        <w:tc>
          <w:tcPr>
            <w:tcW w:w="10546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18F23166" w14:textId="18E04CD0" w:rsidR="007E035F" w:rsidRPr="002667AC" w:rsidRDefault="007E035F" w:rsidP="002515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67AC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CTG CCC CTC GCC CTG CCA GTG CTG TGC CCC TCG CCC TGC CAG TGC TGT GCC CCT CGC CCT GCT</w:t>
            </w:r>
          </w:p>
        </w:tc>
      </w:tr>
    </w:tbl>
    <w:p w14:paraId="584B8524" w14:textId="759177F6" w:rsidR="00EA78D2" w:rsidRDefault="008E65EE">
      <w:pPr>
        <w:rPr>
          <w:rFonts w:ascii="Times New Roman" w:hAnsi="Times New Roman"/>
          <w:color w:val="000000" w:themeColor="text1"/>
          <w:kern w:val="24"/>
          <w:sz w:val="20"/>
          <w:szCs w:val="20"/>
        </w:rPr>
      </w:pPr>
      <w:r w:rsidRPr="008E65EE">
        <w:rPr>
          <w:rFonts w:ascii="Times New Roman" w:hAnsi="Times New Roman"/>
          <w:color w:val="000000" w:themeColor="text1"/>
          <w:kern w:val="24"/>
          <w:sz w:val="20"/>
          <w:szCs w:val="20"/>
          <w:vertAlign w:val="superscript"/>
        </w:rPr>
        <w:t>a</w:t>
      </w:r>
      <w:r>
        <w:rPr>
          <w:rFonts w:ascii="Times New Roman" w:hAnsi="Times New Roman"/>
          <w:color w:val="000000" w:themeColor="text1"/>
          <w:kern w:val="24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/>
          <w:color w:val="000000" w:themeColor="text1"/>
          <w:kern w:val="24"/>
          <w:sz w:val="20"/>
          <w:szCs w:val="20"/>
        </w:rPr>
        <w:t>Restriction enzyme sites were indicated by lower case letters.</w:t>
      </w:r>
    </w:p>
    <w:p w14:paraId="68B41E43" w14:textId="60F9E0F5" w:rsidR="009960DB" w:rsidRDefault="009960DB">
      <w:pPr>
        <w:rPr>
          <w:rFonts w:ascii="Times New Roman" w:hAnsi="Times New Roman"/>
          <w:color w:val="000000" w:themeColor="text1"/>
          <w:kern w:val="24"/>
          <w:sz w:val="20"/>
          <w:szCs w:val="20"/>
        </w:rPr>
      </w:pPr>
    </w:p>
    <w:p w14:paraId="6D37F111" w14:textId="1627FFC1" w:rsidR="009960DB" w:rsidRDefault="009960DB">
      <w:pPr>
        <w:rPr>
          <w:rFonts w:ascii="Times New Roman" w:hAnsi="Times New Roman"/>
          <w:color w:val="000000" w:themeColor="text1"/>
          <w:kern w:val="24"/>
          <w:sz w:val="20"/>
          <w:szCs w:val="20"/>
        </w:rPr>
      </w:pPr>
    </w:p>
    <w:p w14:paraId="178B5C38" w14:textId="585D804C" w:rsidR="009960DB" w:rsidRDefault="009960DB">
      <w:pPr>
        <w:rPr>
          <w:rFonts w:ascii="Times New Roman" w:hAnsi="Times New Roman"/>
          <w:color w:val="000000" w:themeColor="text1"/>
          <w:kern w:val="24"/>
          <w:sz w:val="20"/>
          <w:szCs w:val="20"/>
        </w:rPr>
      </w:pPr>
    </w:p>
    <w:p w14:paraId="160FC70B" w14:textId="7653A5E4" w:rsidR="009960DB" w:rsidRDefault="009960DB">
      <w:pPr>
        <w:rPr>
          <w:rFonts w:ascii="Times New Roman" w:hAnsi="Times New Roman"/>
          <w:color w:val="000000" w:themeColor="text1"/>
          <w:kern w:val="24"/>
          <w:sz w:val="20"/>
          <w:szCs w:val="20"/>
        </w:rPr>
      </w:pPr>
    </w:p>
    <w:p w14:paraId="3C195B1F" w14:textId="77777777" w:rsidR="00141D11" w:rsidRDefault="00141D11">
      <w:pPr>
        <w:rPr>
          <w:rFonts w:ascii="Times New Roman" w:hAnsi="Times New Roman"/>
          <w:color w:val="000000" w:themeColor="text1"/>
          <w:kern w:val="24"/>
          <w:sz w:val="20"/>
          <w:szCs w:val="20"/>
        </w:rPr>
        <w:sectPr w:rsidR="00141D11" w:rsidSect="00141D1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08AF2C7" w14:textId="59763BF7" w:rsidR="002E1495" w:rsidRPr="00037CFC" w:rsidRDefault="002E1495" w:rsidP="002E1495">
      <w:pPr>
        <w:spacing w:line="480" w:lineRule="auto"/>
        <w:jc w:val="left"/>
        <w:rPr>
          <w:rFonts w:ascii="Times New Roman" w:eastAsia="黑体" w:hAnsi="Times New Roman"/>
          <w:bCs/>
          <w:sz w:val="24"/>
          <w:shd w:val="clear" w:color="auto" w:fill="FFFFFF"/>
        </w:rPr>
      </w:pPr>
      <w:r w:rsidRPr="00037CFC">
        <w:rPr>
          <w:rFonts w:ascii="Times New Roman" w:eastAsia="TimesNewRomanPS-BoldMT" w:hAnsi="Times New Roman"/>
          <w:b/>
          <w:color w:val="000000"/>
          <w:sz w:val="24"/>
        </w:rPr>
        <w:lastRenderedPageBreak/>
        <w:t>Table</w:t>
      </w:r>
      <w:r w:rsidR="004A370A">
        <w:rPr>
          <w:rFonts w:ascii="Times New Roman" w:eastAsia="TimesNewRomanPS-BoldMT" w:hAnsi="Times New Roman"/>
          <w:b/>
          <w:color w:val="000000"/>
          <w:sz w:val="24"/>
        </w:rPr>
        <w:t xml:space="preserve"> S2</w:t>
      </w:r>
      <w:r w:rsidRPr="00037CFC">
        <w:rPr>
          <w:rFonts w:ascii="Times New Roman" w:eastAsia="TimesNewRomanPS-BoldMT" w:hAnsi="Times New Roman"/>
          <w:b/>
          <w:color w:val="000000"/>
          <w:sz w:val="24"/>
        </w:rPr>
        <w:t xml:space="preserve">. </w:t>
      </w:r>
      <w:r w:rsidRPr="00037CFC">
        <w:rPr>
          <w:rFonts w:ascii="Times New Roman" w:eastAsia="TimesNewRomanPS-BoldMT" w:hAnsi="Times New Roman"/>
          <w:bCs/>
          <w:color w:val="000000"/>
          <w:sz w:val="24"/>
        </w:rPr>
        <w:t>RNA oligonucleotides for miRNA and siRNA</w:t>
      </w:r>
    </w:p>
    <w:tbl>
      <w:tblPr>
        <w:tblW w:w="10065" w:type="dxa"/>
        <w:tblInd w:w="-851" w:type="dxa"/>
        <w:tblBorders>
          <w:top w:val="single" w:sz="12" w:space="0" w:color="000000"/>
          <w:bottom w:val="single" w:sz="12" w:space="0" w:color="000000"/>
          <w:insideH w:val="single" w:sz="4" w:space="0" w:color="000000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11"/>
        <w:gridCol w:w="3969"/>
        <w:gridCol w:w="3685"/>
      </w:tblGrid>
      <w:tr w:rsidR="00C96F08" w:rsidRPr="007C34B2" w14:paraId="139E8BA6" w14:textId="77777777" w:rsidTr="00141D11">
        <w:trPr>
          <w:trHeight w:val="260"/>
        </w:trPr>
        <w:tc>
          <w:tcPr>
            <w:tcW w:w="2411" w:type="dxa"/>
            <w:tcBorders>
              <w:top w:val="single" w:sz="12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0C890" w14:textId="2322E7C6" w:rsidR="00C96F08" w:rsidRPr="007C34B2" w:rsidRDefault="00C96F08" w:rsidP="00A03E62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7C34B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Target</w:t>
            </w:r>
          </w:p>
        </w:tc>
        <w:tc>
          <w:tcPr>
            <w:tcW w:w="7654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A87509" w14:textId="294984F5" w:rsidR="00C96F08" w:rsidRPr="007C34B2" w:rsidRDefault="00C96F08" w:rsidP="00A03E62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7C34B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equences</w:t>
            </w:r>
          </w:p>
        </w:tc>
      </w:tr>
      <w:tr w:rsidR="0004212D" w:rsidRPr="007C34B2" w14:paraId="74074EBB" w14:textId="77777777" w:rsidTr="00141D11">
        <w:trPr>
          <w:trHeight w:val="279"/>
        </w:trPr>
        <w:tc>
          <w:tcPr>
            <w:tcW w:w="2411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02DAF" w14:textId="468D14E7" w:rsidR="00A03E62" w:rsidRPr="007C34B2" w:rsidRDefault="00A03E62" w:rsidP="00A03E6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4B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miR-942</w:t>
            </w:r>
            <w:r w:rsidR="00C96F08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-5p</w:t>
            </w:r>
            <w:r w:rsidRPr="007C34B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mimics</w:t>
            </w:r>
          </w:p>
        </w:tc>
        <w:tc>
          <w:tcPr>
            <w:tcW w:w="3969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55CE7" w14:textId="05158816" w:rsidR="00A03E62" w:rsidRPr="007C34B2" w:rsidRDefault="00A03E62" w:rsidP="00A03E6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4B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UCU</w:t>
            </w:r>
            <w:r w:rsidR="0004212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7C34B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UCU</w:t>
            </w:r>
            <w:r w:rsidR="0004212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7C34B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CUG</w:t>
            </w:r>
            <w:r w:rsidR="0004212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7C34B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UUU</w:t>
            </w:r>
            <w:r w:rsidR="0004212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7C34B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UGG</w:t>
            </w:r>
            <w:r w:rsidR="0004212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7C34B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CCA</w:t>
            </w:r>
            <w:r w:rsidR="0004212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7C34B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UGU</w:t>
            </w:r>
            <w:r w:rsidR="0004212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7C34B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G</w:t>
            </w:r>
          </w:p>
        </w:tc>
        <w:tc>
          <w:tcPr>
            <w:tcW w:w="3685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9EAF4" w14:textId="3E466EDC" w:rsidR="00A03E62" w:rsidRPr="007C34B2" w:rsidRDefault="00A03E62" w:rsidP="00A03E6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4B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CAU</w:t>
            </w:r>
            <w:r w:rsidR="0004212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7C34B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GGC</w:t>
            </w:r>
            <w:r w:rsidR="0004212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7C34B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CAA</w:t>
            </w:r>
            <w:r w:rsidR="0004212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7C34B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AAC</w:t>
            </w:r>
            <w:r w:rsidR="0004212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7C34B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AGA</w:t>
            </w:r>
            <w:r w:rsidR="0004212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7C34B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GAA</w:t>
            </w:r>
            <w:r w:rsidR="0004212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7C34B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GAU</w:t>
            </w:r>
            <w:r w:rsidR="0004212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7C34B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U</w:t>
            </w:r>
          </w:p>
        </w:tc>
      </w:tr>
      <w:tr w:rsidR="0004212D" w:rsidRPr="007C34B2" w14:paraId="52C1C884" w14:textId="77777777" w:rsidTr="00141D11">
        <w:trPr>
          <w:trHeight w:val="216"/>
        </w:trPr>
        <w:tc>
          <w:tcPr>
            <w:tcW w:w="241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44FB2" w14:textId="16059D53" w:rsidR="00A03E62" w:rsidRPr="007C34B2" w:rsidRDefault="00A03E62" w:rsidP="00A03E6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4B2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miR-942</w:t>
            </w:r>
            <w:r w:rsidR="00C96F08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-5p</w:t>
            </w:r>
            <w:r w:rsidRPr="007C34B2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 xml:space="preserve"> mimics NC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251EE" w14:textId="5C95D1BC" w:rsidR="00A03E62" w:rsidRPr="007C34B2" w:rsidRDefault="00A03E62" w:rsidP="00A03E6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4B2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UUC</w:t>
            </w:r>
            <w:r w:rsidR="0004212D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7C34B2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UCC</w:t>
            </w:r>
            <w:r w:rsidR="0004212D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7C34B2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GAA</w:t>
            </w:r>
            <w:r w:rsidR="0004212D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7C34B2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CGU</w:t>
            </w:r>
            <w:r w:rsidR="0004212D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7C34B2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GUC</w:t>
            </w:r>
            <w:r w:rsidR="0004212D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7C34B2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ACG</w:t>
            </w:r>
            <w:r w:rsidR="0004212D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7C34B2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UTT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DF15F" w14:textId="6A22E84C" w:rsidR="00A03E62" w:rsidRPr="007C34B2" w:rsidRDefault="00A03E62" w:rsidP="00A03E6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4B2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ACG</w:t>
            </w:r>
            <w:r w:rsidR="0004212D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7C34B2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UGA</w:t>
            </w:r>
            <w:r w:rsidR="0004212D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7C34B2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CAC</w:t>
            </w:r>
            <w:r w:rsidR="0004212D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7C34B2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GUU</w:t>
            </w:r>
            <w:r w:rsidR="0004212D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7C34B2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CGG</w:t>
            </w:r>
            <w:r w:rsidR="0004212D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7C34B2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AGA</w:t>
            </w:r>
            <w:r w:rsidR="0004212D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7C34B2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ATT</w:t>
            </w:r>
          </w:p>
        </w:tc>
      </w:tr>
      <w:tr w:rsidR="0004212D" w:rsidRPr="007C34B2" w14:paraId="7C573823" w14:textId="77777777" w:rsidTr="00141D11">
        <w:trPr>
          <w:trHeight w:val="216"/>
        </w:trPr>
        <w:tc>
          <w:tcPr>
            <w:tcW w:w="241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36454B" w14:textId="707143EE" w:rsidR="00A03E62" w:rsidRPr="007C34B2" w:rsidRDefault="00A03E62" w:rsidP="00A03E6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4B2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miR-942</w:t>
            </w:r>
            <w:r w:rsidR="00C96F08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-5p</w:t>
            </w:r>
            <w:r w:rsidRPr="007C34B2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 xml:space="preserve"> inhibitor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D4A2E" w14:textId="0B739D07" w:rsidR="00A03E62" w:rsidRPr="007C34B2" w:rsidRDefault="00A03E62" w:rsidP="00A03E6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4B2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CAC</w:t>
            </w:r>
            <w:r w:rsidR="0004212D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7C34B2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AUG</w:t>
            </w:r>
            <w:r w:rsidR="0004212D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7C34B2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GCC</w:t>
            </w:r>
            <w:r w:rsidR="0004212D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7C34B2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AAA</w:t>
            </w:r>
            <w:r w:rsidR="0004212D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7C34B2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ACA</w:t>
            </w:r>
            <w:r w:rsidR="0004212D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7C34B2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GAG</w:t>
            </w:r>
            <w:r w:rsidR="0004212D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7C34B2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AAG</w:t>
            </w:r>
            <w:r w:rsidR="0004212D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7C34B2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A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38AF8" w14:textId="77777777" w:rsidR="00A03E62" w:rsidRPr="007C34B2" w:rsidRDefault="00A03E62" w:rsidP="00A03E6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04212D" w:rsidRPr="007C34B2" w14:paraId="0A104861" w14:textId="77777777" w:rsidTr="00141D11">
        <w:trPr>
          <w:trHeight w:val="279"/>
        </w:trPr>
        <w:tc>
          <w:tcPr>
            <w:tcW w:w="241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119412" w14:textId="4447E5F1" w:rsidR="00A03E62" w:rsidRPr="007C34B2" w:rsidRDefault="00A03E62" w:rsidP="00A03E6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4B2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miR-942</w:t>
            </w:r>
            <w:r w:rsidR="00C96F08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-5p</w:t>
            </w:r>
            <w:r w:rsidRPr="007C34B2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 xml:space="preserve"> inhibitor NC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A4C08" w14:textId="37F80851" w:rsidR="00A03E62" w:rsidRPr="007C34B2" w:rsidRDefault="00A03E62" w:rsidP="00A03E6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4B2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CAG</w:t>
            </w:r>
            <w:r w:rsidR="0004212D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7C34B2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UAC</w:t>
            </w:r>
            <w:r w:rsidR="0004212D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7C34B2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UUU</w:t>
            </w:r>
            <w:r w:rsidR="0004212D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7C34B2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UGU</w:t>
            </w:r>
            <w:r w:rsidR="0004212D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7C34B2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GUA</w:t>
            </w:r>
            <w:r w:rsidR="0004212D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7C34B2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GUA</w:t>
            </w:r>
            <w:r w:rsidR="0004212D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7C34B2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CAA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3B269" w14:textId="77777777" w:rsidR="00A03E62" w:rsidRPr="007C34B2" w:rsidRDefault="00A03E62" w:rsidP="00A03E6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04212D" w:rsidRPr="007C34B2" w14:paraId="688178F6" w14:textId="77777777" w:rsidTr="00141D11">
        <w:trPr>
          <w:trHeight w:val="216"/>
        </w:trPr>
        <w:tc>
          <w:tcPr>
            <w:tcW w:w="2411" w:type="dxa"/>
            <w:tcBorders>
              <w:top w:val="nil"/>
              <w:bottom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569D0" w14:textId="77777777" w:rsidR="00A03E62" w:rsidRPr="007C34B2" w:rsidRDefault="00A03E62" w:rsidP="00A03E6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4B2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siRNA-IFI27</w:t>
            </w:r>
          </w:p>
        </w:tc>
        <w:tc>
          <w:tcPr>
            <w:tcW w:w="3969" w:type="dxa"/>
            <w:tcBorders>
              <w:top w:val="nil"/>
              <w:bottom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A9095C" w14:textId="72CA3749" w:rsidR="00A03E62" w:rsidRPr="007C34B2" w:rsidRDefault="00A03E62" w:rsidP="00A03E6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4B2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AGT</w:t>
            </w:r>
            <w:r w:rsidR="0004212D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7C34B2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GAC</w:t>
            </w:r>
            <w:r w:rsidR="0004212D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7C34B2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UGC</w:t>
            </w:r>
            <w:r w:rsidR="0004212D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7C34B2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AGA</w:t>
            </w:r>
            <w:r w:rsidR="0004212D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7C34B2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GUA</w:t>
            </w:r>
            <w:r w:rsidR="0004212D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7C34B2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GCC</w:t>
            </w:r>
            <w:r w:rsidR="0004212D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7C34B2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A</w:t>
            </w:r>
          </w:p>
        </w:tc>
        <w:tc>
          <w:tcPr>
            <w:tcW w:w="3685" w:type="dxa"/>
            <w:tcBorders>
              <w:top w:val="nil"/>
              <w:bottom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8DC20" w14:textId="77777777" w:rsidR="00A03E62" w:rsidRPr="007C34B2" w:rsidRDefault="00A03E62" w:rsidP="00A03E6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</w:tbl>
    <w:p w14:paraId="3F27D4E6" w14:textId="01BB17A8" w:rsidR="009960DB" w:rsidRDefault="009960DB"/>
    <w:p w14:paraId="01872D33" w14:textId="39DDB49A" w:rsidR="005B6BE6" w:rsidRDefault="005B6BE6"/>
    <w:sectPr w:rsidR="005B6BE6" w:rsidSect="00141D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0604BB" w14:textId="77777777" w:rsidR="00784DE7" w:rsidRDefault="00784DE7" w:rsidP="00141D11">
      <w:r>
        <w:separator/>
      </w:r>
    </w:p>
  </w:endnote>
  <w:endnote w:type="continuationSeparator" w:id="0">
    <w:p w14:paraId="4F044D86" w14:textId="77777777" w:rsidR="00784DE7" w:rsidRDefault="00784DE7" w:rsidP="00141D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-BoldMT">
    <w:altName w:val="Times New Roman"/>
    <w:charset w:val="00"/>
    <w:family w:val="auto"/>
    <w:pitch w:val="default"/>
    <w:sig w:usb0="00000000" w:usb1="00000000" w:usb2="00000000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12DE28" w14:textId="77777777" w:rsidR="00784DE7" w:rsidRDefault="00784DE7" w:rsidP="00141D11">
      <w:r>
        <w:separator/>
      </w:r>
    </w:p>
  </w:footnote>
  <w:footnote w:type="continuationSeparator" w:id="0">
    <w:p w14:paraId="743B2E5C" w14:textId="77777777" w:rsidR="00784DE7" w:rsidRDefault="00784DE7" w:rsidP="00141D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B85"/>
    <w:rsid w:val="00024721"/>
    <w:rsid w:val="0004212D"/>
    <w:rsid w:val="00052DF4"/>
    <w:rsid w:val="0008509C"/>
    <w:rsid w:val="00141D11"/>
    <w:rsid w:val="001F769C"/>
    <w:rsid w:val="00212B85"/>
    <w:rsid w:val="002515EE"/>
    <w:rsid w:val="002667AC"/>
    <w:rsid w:val="002E1495"/>
    <w:rsid w:val="002F4164"/>
    <w:rsid w:val="003D79A7"/>
    <w:rsid w:val="00437CD0"/>
    <w:rsid w:val="004414FB"/>
    <w:rsid w:val="004A370A"/>
    <w:rsid w:val="005B1DD1"/>
    <w:rsid w:val="005B6BE6"/>
    <w:rsid w:val="005F2BBE"/>
    <w:rsid w:val="0068266D"/>
    <w:rsid w:val="006B327E"/>
    <w:rsid w:val="00784DE7"/>
    <w:rsid w:val="007A6479"/>
    <w:rsid w:val="007C34B2"/>
    <w:rsid w:val="007E035F"/>
    <w:rsid w:val="008822EE"/>
    <w:rsid w:val="008C1366"/>
    <w:rsid w:val="008E65EE"/>
    <w:rsid w:val="0095206E"/>
    <w:rsid w:val="009960DB"/>
    <w:rsid w:val="00A03E62"/>
    <w:rsid w:val="00B62D4F"/>
    <w:rsid w:val="00BE166C"/>
    <w:rsid w:val="00C96F08"/>
    <w:rsid w:val="00EA78D2"/>
    <w:rsid w:val="00EC5196"/>
    <w:rsid w:val="00F96007"/>
    <w:rsid w:val="00FA5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5834EB"/>
  <w15:chartTrackingRefBased/>
  <w15:docId w15:val="{27039EB8-9402-446C-9D23-5CAAB7130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8822E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4">
    <w:name w:val="Table Grid"/>
    <w:basedOn w:val="a1"/>
    <w:uiPriority w:val="39"/>
    <w:rsid w:val="00EA78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141D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41D11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41D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41D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02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0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4DF609-2131-4258-90D5-14B95615A3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2</Pages>
  <Words>229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谢 福杰</dc:creator>
  <cp:keywords/>
  <dc:description/>
  <cp:lastModifiedBy>Lenovo</cp:lastModifiedBy>
  <cp:revision>20</cp:revision>
  <dcterms:created xsi:type="dcterms:W3CDTF">2021-11-13T07:31:00Z</dcterms:created>
  <dcterms:modified xsi:type="dcterms:W3CDTF">2022-05-27T08:50:00Z</dcterms:modified>
</cp:coreProperties>
</file>